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23703" w14:textId="0E5B3613" w:rsidR="00090606" w:rsidRPr="0045309A" w:rsidRDefault="000661B8" w:rsidP="008A7B5D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198408006"/>
      <w:bookmarkStart w:id="1" w:name="_Hlk193281942"/>
      <w:r w:rsidRPr="000661B8">
        <w:rPr>
          <w:rFonts w:ascii="Times New Roman" w:hAnsi="Times New Roman" w:cs="Times New Roman"/>
          <w:b/>
          <w:bCs/>
          <w:sz w:val="24"/>
        </w:rPr>
        <w:t>Supplementary Table S2.3 Performance Metrics for Weighted Average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1616"/>
        <w:gridCol w:w="1084"/>
        <w:gridCol w:w="749"/>
        <w:gridCol w:w="1118"/>
        <w:gridCol w:w="1068"/>
        <w:gridCol w:w="723"/>
      </w:tblGrid>
      <w:tr w:rsidR="00453434" w:rsidRPr="00453434" w14:paraId="2D9B75F9" w14:textId="77777777" w:rsidTr="00453434">
        <w:trPr>
          <w:trHeight w:val="290"/>
        </w:trPr>
        <w:tc>
          <w:tcPr>
            <w:tcW w:w="62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55F08" w14:textId="77777777" w:rsidR="00453434" w:rsidRPr="00CB0CCD" w:rsidRDefault="00453434" w:rsidP="004534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erformance metrics for Weighted Average</w:t>
            </w:r>
          </w:p>
        </w:tc>
      </w:tr>
      <w:tr w:rsidR="00453434" w:rsidRPr="00453434" w14:paraId="327E8B87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908C" w14:textId="77777777" w:rsidR="00453434" w:rsidRPr="00CB0CCD" w:rsidRDefault="00453434" w:rsidP="004534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2273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57C94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91BB2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86504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0CC5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453434" w:rsidRPr="00453434" w14:paraId="5AF5891D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3BBB8918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406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E6B5C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8E3F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30165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58EF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</w:tr>
      <w:tr w:rsidR="00453434" w:rsidRPr="00453434" w14:paraId="306A8472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1899F188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3B9A2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63C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1A0A8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454B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1641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453434" w:rsidRPr="00453434" w14:paraId="790B884B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0167D22C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A3C6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5A8D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1123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D69B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E8BF2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453434" w:rsidRPr="00453434" w14:paraId="652BAF52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4A78AD17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3156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26BE4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AD6C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C66D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71FCB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</w:t>
            </w:r>
          </w:p>
        </w:tc>
      </w:tr>
      <w:tr w:rsidR="00453434" w:rsidRPr="00453434" w14:paraId="009D3529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57F1D14D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7621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C0F5D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1D02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8E60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9B8A3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453434" w:rsidRPr="00453434" w14:paraId="62909B1C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2A0D279C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54A9D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C3E31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B52B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0485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B2A3F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453434" w:rsidRPr="00453434" w14:paraId="790F9033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747C" w14:textId="77777777" w:rsidR="00453434" w:rsidRPr="00CB0CCD" w:rsidRDefault="00453434" w:rsidP="004534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A7CA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1DC0E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DF9A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5DA9A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046F9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453434" w:rsidRPr="00453434" w14:paraId="56FF522A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651BFB3F" w14:textId="77777777" w:rsidR="00453434" w:rsidRPr="00CB0CCD" w:rsidRDefault="00453434" w:rsidP="00453434">
            <w:pPr>
              <w:widowControl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9080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E7EE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30D4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E99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1981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</w:t>
            </w:r>
          </w:p>
        </w:tc>
      </w:tr>
      <w:tr w:rsidR="00453434" w:rsidRPr="00453434" w14:paraId="0796A556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1BFFE91B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E6E1A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A540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5EDF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439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BC2A1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453434" w:rsidRPr="00453434" w14:paraId="424E2829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395177AF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4B32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6FB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96CD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1AF4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CC5F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453434" w:rsidRPr="00453434" w14:paraId="22903740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4B6789F5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44668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EBC8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B35F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1F0C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FE08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</w:t>
            </w:r>
          </w:p>
        </w:tc>
      </w:tr>
      <w:tr w:rsidR="00453434" w:rsidRPr="00453434" w14:paraId="1457014C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11A44A86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B9F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16EB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F53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E92A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1D437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453434" w:rsidRPr="00453434" w14:paraId="2EBEAC6E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68D986BD" w14:textId="77777777" w:rsidR="00453434" w:rsidRPr="00CB0CCD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0175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BEEED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B2AB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82948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8B3E" w14:textId="77777777" w:rsidR="00453434" w:rsidRPr="00CB0CCD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0CC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bookmarkEnd w:id="0"/>
      <w:bookmarkEnd w:id="1"/>
    </w:tbl>
    <w:p w14:paraId="46A83D98" w14:textId="77777777" w:rsidR="00A44FC1" w:rsidRPr="00A44FC1" w:rsidRDefault="00A44FC1" w:rsidP="00DA07C2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E2ADF" w14:textId="77777777" w:rsidR="00883CEA" w:rsidRDefault="00883CEA" w:rsidP="00C336C7">
      <w:r>
        <w:separator/>
      </w:r>
    </w:p>
  </w:endnote>
  <w:endnote w:type="continuationSeparator" w:id="0">
    <w:p w14:paraId="104BD2D1" w14:textId="77777777" w:rsidR="00883CEA" w:rsidRDefault="00883CEA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5DCD5" w14:textId="77777777" w:rsidR="00883CEA" w:rsidRDefault="00883CEA" w:rsidP="00C336C7">
      <w:r>
        <w:separator/>
      </w:r>
    </w:p>
  </w:footnote>
  <w:footnote w:type="continuationSeparator" w:id="0">
    <w:p w14:paraId="03643006" w14:textId="77777777" w:rsidR="00883CEA" w:rsidRDefault="00883CEA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661B8"/>
    <w:rsid w:val="00090606"/>
    <w:rsid w:val="000D7462"/>
    <w:rsid w:val="000F4A82"/>
    <w:rsid w:val="001537C3"/>
    <w:rsid w:val="001A1422"/>
    <w:rsid w:val="001C1733"/>
    <w:rsid w:val="002255F3"/>
    <w:rsid w:val="002266B1"/>
    <w:rsid w:val="00261FD7"/>
    <w:rsid w:val="002672B8"/>
    <w:rsid w:val="00270A3E"/>
    <w:rsid w:val="003B43F5"/>
    <w:rsid w:val="003B6AE5"/>
    <w:rsid w:val="004073B3"/>
    <w:rsid w:val="004128F4"/>
    <w:rsid w:val="00423BFE"/>
    <w:rsid w:val="0043467B"/>
    <w:rsid w:val="0045309A"/>
    <w:rsid w:val="00453434"/>
    <w:rsid w:val="004D1B6A"/>
    <w:rsid w:val="004F4074"/>
    <w:rsid w:val="005A1B8E"/>
    <w:rsid w:val="006B6847"/>
    <w:rsid w:val="006C6277"/>
    <w:rsid w:val="006D1743"/>
    <w:rsid w:val="00736617"/>
    <w:rsid w:val="00775500"/>
    <w:rsid w:val="00790000"/>
    <w:rsid w:val="007B5B98"/>
    <w:rsid w:val="007D0CC7"/>
    <w:rsid w:val="008034A8"/>
    <w:rsid w:val="008574B5"/>
    <w:rsid w:val="00880E2A"/>
    <w:rsid w:val="00883CEA"/>
    <w:rsid w:val="008A7B5D"/>
    <w:rsid w:val="009C1EBE"/>
    <w:rsid w:val="009C7DD2"/>
    <w:rsid w:val="009D07B3"/>
    <w:rsid w:val="00A44FC1"/>
    <w:rsid w:val="00A57949"/>
    <w:rsid w:val="00A63742"/>
    <w:rsid w:val="00AE63BF"/>
    <w:rsid w:val="00B5390B"/>
    <w:rsid w:val="00C336C7"/>
    <w:rsid w:val="00CB0CCD"/>
    <w:rsid w:val="00CB2BCF"/>
    <w:rsid w:val="00D35A44"/>
    <w:rsid w:val="00D5338C"/>
    <w:rsid w:val="00D57AB6"/>
    <w:rsid w:val="00D61E32"/>
    <w:rsid w:val="00DA07C2"/>
    <w:rsid w:val="00E5255A"/>
    <w:rsid w:val="00EE6D3A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102</Words>
  <Characters>542</Characters>
  <Application>Microsoft Office Word</Application>
  <DocSecurity>0</DocSecurity>
  <Lines>108</Lines>
  <Paragraphs>107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